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CDB85" w14:textId="59C6589B" w:rsidR="001A5E77" w:rsidRPr="00080B54" w:rsidRDefault="00080B54" w:rsidP="00446E6A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80B54">
        <w:rPr>
          <w:rFonts w:ascii="Times New Roman" w:hAnsi="Times New Roman" w:cs="Times New Roman"/>
          <w:b/>
          <w:bCs/>
          <w:lang w:val="vi-VN"/>
        </w:rPr>
        <w:t>S</w:t>
      </w:r>
      <w:r w:rsidR="00814D97">
        <w:rPr>
          <w:rFonts w:ascii="Times New Roman" w:hAnsi="Times New Roman" w:cs="Times New Roman"/>
          <w:b/>
          <w:bCs/>
          <w:lang w:val="en-IN"/>
        </w:rPr>
        <w:t>4</w:t>
      </w:r>
      <w:r w:rsidRPr="00080B54">
        <w:rPr>
          <w:rFonts w:ascii="Times New Roman" w:hAnsi="Times New Roman" w:cs="Times New Roman"/>
          <w:b/>
          <w:bCs/>
          <w:lang w:val="vi-VN"/>
        </w:rPr>
        <w:t xml:space="preserve"> </w:t>
      </w:r>
      <w:r w:rsidR="001A5E77" w:rsidRPr="00080B54">
        <w:rPr>
          <w:rFonts w:ascii="Times New Roman" w:hAnsi="Times New Roman" w:cs="Times New Roman"/>
          <w:b/>
          <w:bCs/>
          <w:lang w:val="en-GB"/>
        </w:rPr>
        <w:t>Table. Median MPRs for medicines found in both public and private sectors</w:t>
      </w:r>
    </w:p>
    <w:tbl>
      <w:tblPr>
        <w:tblStyle w:val="TableGrid"/>
        <w:tblW w:w="9067" w:type="dxa"/>
        <w:jc w:val="center"/>
        <w:tblLook w:val="01E0" w:firstRow="1" w:lastRow="1" w:firstColumn="1" w:lastColumn="1" w:noHBand="0" w:noVBand="0"/>
      </w:tblPr>
      <w:tblGrid>
        <w:gridCol w:w="3114"/>
        <w:gridCol w:w="1984"/>
        <w:gridCol w:w="1843"/>
        <w:gridCol w:w="2126"/>
      </w:tblGrid>
      <w:tr w:rsidR="001A5E77" w:rsidRPr="00713050" w14:paraId="3DFC5016" w14:textId="77777777" w:rsidTr="00471983">
        <w:trPr>
          <w:jc w:val="center"/>
        </w:trPr>
        <w:tc>
          <w:tcPr>
            <w:tcW w:w="3114" w:type="dxa"/>
            <w:vAlign w:val="center"/>
          </w:tcPr>
          <w:p w14:paraId="6FAE6D42" w14:textId="7777777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Product type</w:t>
            </w:r>
          </w:p>
        </w:tc>
        <w:tc>
          <w:tcPr>
            <w:tcW w:w="1984" w:type="dxa"/>
            <w:vAlign w:val="center"/>
          </w:tcPr>
          <w:p w14:paraId="11A2650E" w14:textId="7777777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Median MPR</w:t>
            </w:r>
          </w:p>
          <w:p w14:paraId="1E0B891A" w14:textId="5518F140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Public sector</w:t>
            </w:r>
          </w:p>
        </w:tc>
        <w:tc>
          <w:tcPr>
            <w:tcW w:w="1843" w:type="dxa"/>
            <w:vAlign w:val="center"/>
          </w:tcPr>
          <w:p w14:paraId="3B977B12" w14:textId="7777777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Median MPR</w:t>
            </w:r>
          </w:p>
          <w:p w14:paraId="3D592619" w14:textId="5126428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>Private sector</w:t>
            </w:r>
          </w:p>
        </w:tc>
        <w:tc>
          <w:tcPr>
            <w:tcW w:w="2126" w:type="dxa"/>
            <w:vAlign w:val="center"/>
          </w:tcPr>
          <w:p w14:paraId="20176EA4" w14:textId="7777777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30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% difference private to public  </w:t>
            </w:r>
          </w:p>
        </w:tc>
      </w:tr>
      <w:tr w:rsidR="001A5E77" w:rsidRPr="00713050" w14:paraId="0679D9A1" w14:textId="77777777" w:rsidTr="00471983">
        <w:trPr>
          <w:jc w:val="center"/>
        </w:trPr>
        <w:tc>
          <w:tcPr>
            <w:tcW w:w="3114" w:type="dxa"/>
            <w:vAlign w:val="center"/>
          </w:tcPr>
          <w:p w14:paraId="139932E9" w14:textId="7777777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3050">
              <w:rPr>
                <w:rFonts w:ascii="Times New Roman" w:hAnsi="Times New Roman" w:cs="Times New Roman"/>
                <w:lang w:val="en-GB"/>
              </w:rPr>
              <w:t>Originator brand</w:t>
            </w:r>
          </w:p>
          <w:p w14:paraId="7742E317" w14:textId="65D6EAEE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3050">
              <w:rPr>
                <w:rFonts w:ascii="Times New Roman" w:hAnsi="Times New Roman" w:cs="Times New Roman"/>
                <w:lang w:val="en-GB"/>
              </w:rPr>
              <w:t xml:space="preserve">(n = </w:t>
            </w:r>
            <w:r w:rsidRPr="00713050">
              <w:rPr>
                <w:rFonts w:ascii="Times New Roman" w:hAnsi="Times New Roman" w:cs="Times New Roman"/>
                <w:lang w:val="vi-VN"/>
              </w:rPr>
              <w:t>0</w:t>
            </w:r>
            <w:r w:rsidRPr="00713050">
              <w:rPr>
                <w:rFonts w:ascii="Times New Roman" w:hAnsi="Times New Roman" w:cs="Times New Roman"/>
                <w:lang w:val="en-GB"/>
              </w:rPr>
              <w:t xml:space="preserve"> medicines)</w:t>
            </w:r>
          </w:p>
        </w:tc>
        <w:tc>
          <w:tcPr>
            <w:tcW w:w="1984" w:type="dxa"/>
            <w:vAlign w:val="center"/>
          </w:tcPr>
          <w:p w14:paraId="5C0EF060" w14:textId="00FFA5A0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-</w:t>
            </w:r>
          </w:p>
        </w:tc>
        <w:tc>
          <w:tcPr>
            <w:tcW w:w="1843" w:type="dxa"/>
            <w:vAlign w:val="center"/>
          </w:tcPr>
          <w:p w14:paraId="44287901" w14:textId="6A819396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-</w:t>
            </w:r>
          </w:p>
        </w:tc>
        <w:tc>
          <w:tcPr>
            <w:tcW w:w="2126" w:type="dxa"/>
            <w:vAlign w:val="center"/>
          </w:tcPr>
          <w:p w14:paraId="5FB6E4F1" w14:textId="0807BEA2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-</w:t>
            </w:r>
          </w:p>
        </w:tc>
      </w:tr>
      <w:tr w:rsidR="001A5E77" w:rsidRPr="00713050" w14:paraId="7753C25B" w14:textId="77777777" w:rsidTr="00471983">
        <w:trPr>
          <w:jc w:val="center"/>
        </w:trPr>
        <w:tc>
          <w:tcPr>
            <w:tcW w:w="3114" w:type="dxa"/>
            <w:vAlign w:val="center"/>
          </w:tcPr>
          <w:p w14:paraId="0B9EB46E" w14:textId="7777777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3050">
              <w:rPr>
                <w:rFonts w:ascii="Times New Roman" w:hAnsi="Times New Roman" w:cs="Times New Roman"/>
                <w:lang w:val="en-GB"/>
              </w:rPr>
              <w:t>Lowest price generic</w:t>
            </w:r>
          </w:p>
          <w:p w14:paraId="627CA99D" w14:textId="64F05E74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3050">
              <w:rPr>
                <w:rFonts w:ascii="Times New Roman" w:hAnsi="Times New Roman" w:cs="Times New Roman"/>
                <w:lang w:val="en-GB"/>
              </w:rPr>
              <w:t xml:space="preserve">(n = </w:t>
            </w:r>
            <w:r w:rsidRPr="00713050">
              <w:rPr>
                <w:rFonts w:ascii="Times New Roman" w:hAnsi="Times New Roman" w:cs="Times New Roman"/>
                <w:lang w:val="vi-VN"/>
              </w:rPr>
              <w:t>18</w:t>
            </w:r>
            <w:r w:rsidRPr="00713050">
              <w:rPr>
                <w:rFonts w:ascii="Times New Roman" w:hAnsi="Times New Roman" w:cs="Times New Roman"/>
                <w:lang w:val="en-GB"/>
              </w:rPr>
              <w:t xml:space="preserve"> medicines)</w:t>
            </w:r>
          </w:p>
        </w:tc>
        <w:tc>
          <w:tcPr>
            <w:tcW w:w="1984" w:type="dxa"/>
            <w:vAlign w:val="center"/>
          </w:tcPr>
          <w:p w14:paraId="6383DB14" w14:textId="22FD3680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0.95</w:t>
            </w:r>
          </w:p>
        </w:tc>
        <w:tc>
          <w:tcPr>
            <w:tcW w:w="1843" w:type="dxa"/>
            <w:vAlign w:val="center"/>
          </w:tcPr>
          <w:p w14:paraId="54786F72" w14:textId="0B105472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1.28</w:t>
            </w:r>
          </w:p>
        </w:tc>
        <w:tc>
          <w:tcPr>
            <w:tcW w:w="2126" w:type="dxa"/>
            <w:vAlign w:val="center"/>
          </w:tcPr>
          <w:p w14:paraId="2B5858CF" w14:textId="32AD83F7" w:rsidR="001A5E77" w:rsidRPr="00713050" w:rsidRDefault="001A5E77" w:rsidP="00713050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713050">
              <w:rPr>
                <w:rFonts w:ascii="Times New Roman" w:hAnsi="Times New Roman" w:cs="Times New Roman"/>
                <w:lang w:val="vi-VN"/>
              </w:rPr>
              <w:t>35.4%</w:t>
            </w:r>
          </w:p>
        </w:tc>
      </w:tr>
      <w:tr w:rsidR="00AF0DCA" w:rsidRPr="00713050" w14:paraId="09099DBD" w14:textId="77777777" w:rsidTr="0063378B">
        <w:trPr>
          <w:jc w:val="center"/>
        </w:trPr>
        <w:tc>
          <w:tcPr>
            <w:tcW w:w="9067" w:type="dxa"/>
            <w:gridSpan w:val="4"/>
            <w:vAlign w:val="center"/>
          </w:tcPr>
          <w:p w14:paraId="53EB6835" w14:textId="76E240FA" w:rsidR="00AF0DCA" w:rsidRPr="00AF0DCA" w:rsidRDefault="00AF0DCA" w:rsidP="00AF0DCA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vi-VN"/>
              </w:rPr>
            </w:pPr>
            <w:r w:rsidRPr="00AF0DCA">
              <w:rPr>
                <w:rFonts w:ascii="Times New Roman" w:hAnsi="Times New Roman" w:cs="Times New Roman"/>
                <w:i/>
                <w:iCs/>
                <w:lang w:val="vi-VN"/>
              </w:rPr>
              <w:t>MPR: Median Price Ratio</w:t>
            </w:r>
          </w:p>
        </w:tc>
      </w:tr>
    </w:tbl>
    <w:p w14:paraId="478EF138" w14:textId="37BE6451" w:rsidR="00471983" w:rsidRPr="00AA172A" w:rsidRDefault="00471983" w:rsidP="00AA172A">
      <w:pPr>
        <w:spacing w:line="480" w:lineRule="auto"/>
        <w:jc w:val="right"/>
        <w:rPr>
          <w:rFonts w:ascii="Times New Roman" w:hAnsi="Times New Roman" w:cs="Times New Roman"/>
          <w:lang w:val="vi-VN"/>
        </w:rPr>
      </w:pPr>
    </w:p>
    <w:sectPr w:rsidR="00471983" w:rsidRPr="00AA172A" w:rsidSect="00DB7980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79"/>
    <w:rsid w:val="00007116"/>
    <w:rsid w:val="00023ACC"/>
    <w:rsid w:val="00063C68"/>
    <w:rsid w:val="00072B71"/>
    <w:rsid w:val="00080B54"/>
    <w:rsid w:val="00086EDE"/>
    <w:rsid w:val="000E0ED0"/>
    <w:rsid w:val="000E2C0E"/>
    <w:rsid w:val="000F0006"/>
    <w:rsid w:val="00101E2E"/>
    <w:rsid w:val="00126A98"/>
    <w:rsid w:val="00133589"/>
    <w:rsid w:val="00140FD7"/>
    <w:rsid w:val="00142C17"/>
    <w:rsid w:val="00155490"/>
    <w:rsid w:val="00162A42"/>
    <w:rsid w:val="00183D22"/>
    <w:rsid w:val="00187C3A"/>
    <w:rsid w:val="001A5E77"/>
    <w:rsid w:val="001B100E"/>
    <w:rsid w:val="001C7805"/>
    <w:rsid w:val="00205761"/>
    <w:rsid w:val="00207EA0"/>
    <w:rsid w:val="00235D87"/>
    <w:rsid w:val="00247E3E"/>
    <w:rsid w:val="00255B15"/>
    <w:rsid w:val="00294026"/>
    <w:rsid w:val="002B2460"/>
    <w:rsid w:val="002B4A51"/>
    <w:rsid w:val="002D54DA"/>
    <w:rsid w:val="00315E9B"/>
    <w:rsid w:val="00316533"/>
    <w:rsid w:val="00327C5E"/>
    <w:rsid w:val="00335BCF"/>
    <w:rsid w:val="00343D71"/>
    <w:rsid w:val="0036783B"/>
    <w:rsid w:val="00370C51"/>
    <w:rsid w:val="003D56EC"/>
    <w:rsid w:val="003E3DC7"/>
    <w:rsid w:val="003F4BEA"/>
    <w:rsid w:val="003F7185"/>
    <w:rsid w:val="003F7C2F"/>
    <w:rsid w:val="00413575"/>
    <w:rsid w:val="0041607E"/>
    <w:rsid w:val="00416086"/>
    <w:rsid w:val="00416745"/>
    <w:rsid w:val="00432206"/>
    <w:rsid w:val="0043799F"/>
    <w:rsid w:val="00446E6A"/>
    <w:rsid w:val="00446E74"/>
    <w:rsid w:val="0046218E"/>
    <w:rsid w:val="004669F9"/>
    <w:rsid w:val="00471983"/>
    <w:rsid w:val="00482599"/>
    <w:rsid w:val="00484F83"/>
    <w:rsid w:val="004D51A4"/>
    <w:rsid w:val="004D68E8"/>
    <w:rsid w:val="004E2A54"/>
    <w:rsid w:val="004E36E2"/>
    <w:rsid w:val="004E4838"/>
    <w:rsid w:val="004F4237"/>
    <w:rsid w:val="004F63A0"/>
    <w:rsid w:val="005131BE"/>
    <w:rsid w:val="005325FB"/>
    <w:rsid w:val="0055156A"/>
    <w:rsid w:val="00563282"/>
    <w:rsid w:val="00597522"/>
    <w:rsid w:val="005A797B"/>
    <w:rsid w:val="005B5579"/>
    <w:rsid w:val="005C4C79"/>
    <w:rsid w:val="005C6B7A"/>
    <w:rsid w:val="005F08DD"/>
    <w:rsid w:val="00623160"/>
    <w:rsid w:val="00650247"/>
    <w:rsid w:val="0068521B"/>
    <w:rsid w:val="006E66DE"/>
    <w:rsid w:val="006F32A5"/>
    <w:rsid w:val="00701D1E"/>
    <w:rsid w:val="00713050"/>
    <w:rsid w:val="00720B31"/>
    <w:rsid w:val="00736A67"/>
    <w:rsid w:val="00752363"/>
    <w:rsid w:val="00794EF9"/>
    <w:rsid w:val="007B6CD0"/>
    <w:rsid w:val="007C6813"/>
    <w:rsid w:val="007D32BD"/>
    <w:rsid w:val="007D5B34"/>
    <w:rsid w:val="007F158D"/>
    <w:rsid w:val="00811629"/>
    <w:rsid w:val="00814D97"/>
    <w:rsid w:val="0082648F"/>
    <w:rsid w:val="00830167"/>
    <w:rsid w:val="00836C98"/>
    <w:rsid w:val="00840DFB"/>
    <w:rsid w:val="00861102"/>
    <w:rsid w:val="00863B11"/>
    <w:rsid w:val="008722DD"/>
    <w:rsid w:val="00892B3C"/>
    <w:rsid w:val="008939F1"/>
    <w:rsid w:val="00894EAC"/>
    <w:rsid w:val="008A0935"/>
    <w:rsid w:val="008A1C31"/>
    <w:rsid w:val="008B7918"/>
    <w:rsid w:val="008E04C5"/>
    <w:rsid w:val="008E317D"/>
    <w:rsid w:val="008E4D97"/>
    <w:rsid w:val="00903093"/>
    <w:rsid w:val="00916938"/>
    <w:rsid w:val="0095284D"/>
    <w:rsid w:val="00961D45"/>
    <w:rsid w:val="00963699"/>
    <w:rsid w:val="009702D9"/>
    <w:rsid w:val="009746F0"/>
    <w:rsid w:val="0097471D"/>
    <w:rsid w:val="00984143"/>
    <w:rsid w:val="00992805"/>
    <w:rsid w:val="009A74B1"/>
    <w:rsid w:val="009C6CD6"/>
    <w:rsid w:val="009D744E"/>
    <w:rsid w:val="009E7B46"/>
    <w:rsid w:val="00A0631E"/>
    <w:rsid w:val="00A16421"/>
    <w:rsid w:val="00A264BD"/>
    <w:rsid w:val="00A409D6"/>
    <w:rsid w:val="00A51DA6"/>
    <w:rsid w:val="00A67C53"/>
    <w:rsid w:val="00A736C1"/>
    <w:rsid w:val="00AA172A"/>
    <w:rsid w:val="00AA606B"/>
    <w:rsid w:val="00AA6BE8"/>
    <w:rsid w:val="00AC11F5"/>
    <w:rsid w:val="00AF0DCA"/>
    <w:rsid w:val="00B23E4B"/>
    <w:rsid w:val="00B80300"/>
    <w:rsid w:val="00B84771"/>
    <w:rsid w:val="00BA1751"/>
    <w:rsid w:val="00BC0E8A"/>
    <w:rsid w:val="00BC144C"/>
    <w:rsid w:val="00BC1694"/>
    <w:rsid w:val="00BC2DDB"/>
    <w:rsid w:val="00BF0699"/>
    <w:rsid w:val="00BF0F19"/>
    <w:rsid w:val="00BF2D41"/>
    <w:rsid w:val="00BF5A55"/>
    <w:rsid w:val="00BF6E0F"/>
    <w:rsid w:val="00BF7EBE"/>
    <w:rsid w:val="00C00BE8"/>
    <w:rsid w:val="00C12637"/>
    <w:rsid w:val="00C14D1A"/>
    <w:rsid w:val="00C150E4"/>
    <w:rsid w:val="00C56CCF"/>
    <w:rsid w:val="00C71F8D"/>
    <w:rsid w:val="00C753C9"/>
    <w:rsid w:val="00C97C61"/>
    <w:rsid w:val="00CF4D5D"/>
    <w:rsid w:val="00D03228"/>
    <w:rsid w:val="00D3456D"/>
    <w:rsid w:val="00D40C65"/>
    <w:rsid w:val="00D556EF"/>
    <w:rsid w:val="00D56637"/>
    <w:rsid w:val="00D631EE"/>
    <w:rsid w:val="00D802BB"/>
    <w:rsid w:val="00D908DD"/>
    <w:rsid w:val="00DA2476"/>
    <w:rsid w:val="00DB7980"/>
    <w:rsid w:val="00DD5121"/>
    <w:rsid w:val="00DE1BC0"/>
    <w:rsid w:val="00E0753A"/>
    <w:rsid w:val="00E16B30"/>
    <w:rsid w:val="00E45D25"/>
    <w:rsid w:val="00E62687"/>
    <w:rsid w:val="00E7556C"/>
    <w:rsid w:val="00E75C77"/>
    <w:rsid w:val="00E772C2"/>
    <w:rsid w:val="00E963DE"/>
    <w:rsid w:val="00EA374A"/>
    <w:rsid w:val="00EB6AD0"/>
    <w:rsid w:val="00EC5EFD"/>
    <w:rsid w:val="00ED779B"/>
    <w:rsid w:val="00EE51AF"/>
    <w:rsid w:val="00EF5B06"/>
    <w:rsid w:val="00EF61B8"/>
    <w:rsid w:val="00F250F9"/>
    <w:rsid w:val="00F31CE4"/>
    <w:rsid w:val="00F43F38"/>
    <w:rsid w:val="00F448CA"/>
    <w:rsid w:val="00F575B6"/>
    <w:rsid w:val="00F63FCA"/>
    <w:rsid w:val="00F642DA"/>
    <w:rsid w:val="00F77744"/>
    <w:rsid w:val="00FC37B8"/>
    <w:rsid w:val="00FC4CC1"/>
    <w:rsid w:val="00FC53A6"/>
    <w:rsid w:val="00FD3893"/>
    <w:rsid w:val="00FD4667"/>
    <w:rsid w:val="00FE01A1"/>
    <w:rsid w:val="00FE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C899"/>
  <w15:chartTrackingRefBased/>
  <w15:docId w15:val="{3311132D-7FDB-5B49-9B81-7D4ED49B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B5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1C7805"/>
    <w:pPr>
      <w:jc w:val="both"/>
    </w:pPr>
    <w:rPr>
      <w:rFonts w:ascii="Times New Roman" w:eastAsia="Times New Roman" w:hAnsi="Times New Roman" w:cs="Times New Roman"/>
      <w:color w:val="000000"/>
      <w:sz w:val="28"/>
      <w:szCs w:val="20"/>
      <w:lang w:val="ru-RU" w:eastAsia="ru-RU"/>
    </w:rPr>
  </w:style>
  <w:style w:type="character" w:customStyle="1" w:styleId="BodyText2Char">
    <w:name w:val="Body Text 2 Char"/>
    <w:basedOn w:val="DefaultParagraphFont"/>
    <w:link w:val="BodyText2"/>
    <w:rsid w:val="001C7805"/>
    <w:rPr>
      <w:rFonts w:ascii="Times New Roman" w:eastAsia="Times New Roman" w:hAnsi="Times New Roman" w:cs="Times New Roman"/>
      <w:color w:val="000000"/>
      <w:sz w:val="28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xuandai.224@gmail.com</dc:creator>
  <cp:keywords/>
  <dc:description/>
  <cp:lastModifiedBy>Suresh Krishnamoorthy</cp:lastModifiedBy>
  <cp:revision>40</cp:revision>
  <dcterms:created xsi:type="dcterms:W3CDTF">2020-12-31T00:13:00Z</dcterms:created>
  <dcterms:modified xsi:type="dcterms:W3CDTF">2021-11-10T07:39:00Z</dcterms:modified>
</cp:coreProperties>
</file>